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625112" w14:textId="77777777" w:rsidR="001A2318" w:rsidRPr="00F325EA" w:rsidRDefault="001A2318" w:rsidP="001A2318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  <w:r w:rsidRPr="00F325EA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Table </w:t>
      </w:r>
      <w:r w:rsidRPr="00351D3F">
        <w:rPr>
          <w:rFonts w:ascii="Times New Roman" w:eastAsia="Times New Roman" w:hAnsi="Times New Roman" w:cs="Times New Roman"/>
          <w:b/>
          <w:bCs/>
          <w:sz w:val="20"/>
          <w:szCs w:val="20"/>
        </w:rPr>
        <w:t>S4</w:t>
      </w:r>
      <w:r w:rsidRPr="00F325EA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>
        <w:rPr>
          <w:rFonts w:ascii="Times New Roman" w:eastAsia="Times New Roman" w:hAnsi="Times New Roman" w:cs="Times New Roman"/>
          <w:sz w:val="20"/>
          <w:szCs w:val="20"/>
        </w:rPr>
        <w:t>Unadjusted and adjusted Relative Risk of Depression by</w:t>
      </w:r>
      <w:r w:rsidRPr="00F325EA">
        <w:rPr>
          <w:rFonts w:ascii="Times New Roman" w:eastAsia="Times New Roman" w:hAnsi="Times New Roman" w:cs="Times New Roman"/>
          <w:sz w:val="20"/>
          <w:szCs w:val="20"/>
        </w:rPr>
        <w:t xml:space="preserve"> physical activity index, smoking status, type of drinker in survey years</w:t>
      </w:r>
      <w:r>
        <w:rPr>
          <w:rFonts w:ascii="Times New Roman" w:eastAsia="Times New Roman" w:hAnsi="Times New Roman" w:cs="Times New Roman"/>
          <w:sz w:val="20"/>
          <w:szCs w:val="20"/>
        </w:rPr>
        <w:t>, Canadian residents 65+</w:t>
      </w:r>
      <w:r w:rsidRPr="00F325EA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tbl>
      <w:tblPr>
        <w:tblW w:w="11880" w:type="dxa"/>
        <w:jc w:val="center"/>
        <w:tblLayout w:type="fixed"/>
        <w:tblLook w:val="04A0" w:firstRow="1" w:lastRow="0" w:firstColumn="1" w:lastColumn="0" w:noHBand="0" w:noVBand="1"/>
      </w:tblPr>
      <w:tblGrid>
        <w:gridCol w:w="1530"/>
        <w:gridCol w:w="720"/>
        <w:gridCol w:w="1170"/>
        <w:gridCol w:w="1170"/>
        <w:gridCol w:w="41"/>
        <w:gridCol w:w="229"/>
        <w:gridCol w:w="7"/>
        <w:gridCol w:w="1542"/>
        <w:gridCol w:w="1189"/>
        <w:gridCol w:w="271"/>
        <w:gridCol w:w="266"/>
        <w:gridCol w:w="235"/>
        <w:gridCol w:w="270"/>
        <w:gridCol w:w="1170"/>
        <w:gridCol w:w="1170"/>
        <w:gridCol w:w="900"/>
      </w:tblGrid>
      <w:tr w:rsidR="001A2318" w:rsidRPr="00351D3F" w14:paraId="5D3703C3" w14:textId="77777777" w:rsidTr="008B7ABD">
        <w:trPr>
          <w:trHeight w:val="320"/>
          <w:jc w:val="center"/>
        </w:trPr>
        <w:tc>
          <w:tcPr>
            <w:tcW w:w="1530" w:type="dxa"/>
            <w:vMerge w:val="restart"/>
            <w:tcBorders>
              <w:top w:val="sing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CCE299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bookmarkStart w:id="0" w:name="_Hlk60500077"/>
            <w:bookmarkStart w:id="1" w:name="OLE_LINK17"/>
            <w:bookmarkStart w:id="2" w:name="OLE_LINK18"/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Survey year</w:t>
            </w:r>
          </w:p>
        </w:tc>
        <w:tc>
          <w:tcPr>
            <w:tcW w:w="3101" w:type="dxa"/>
            <w:gridSpan w:val="4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DF73A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Physical activity index</w:t>
            </w:r>
          </w:p>
        </w:tc>
        <w:tc>
          <w:tcPr>
            <w:tcW w:w="236" w:type="dxa"/>
            <w:gridSpan w:val="2"/>
            <w:tcBorders>
              <w:top w:val="single" w:sz="6" w:space="0" w:color="auto"/>
              <w:left w:val="nil"/>
              <w:right w:val="nil"/>
            </w:tcBorders>
          </w:tcPr>
          <w:p w14:paraId="2BA23846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2" w:type="dxa"/>
            <w:gridSpan w:val="3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5A4DB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Smoking status</w:t>
            </w:r>
          </w:p>
        </w:tc>
        <w:tc>
          <w:tcPr>
            <w:tcW w:w="266" w:type="dxa"/>
            <w:tcBorders>
              <w:top w:val="single" w:sz="6" w:space="0" w:color="auto"/>
              <w:left w:val="nil"/>
              <w:right w:val="nil"/>
            </w:tcBorders>
          </w:tcPr>
          <w:p w14:paraId="35A22DB7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45" w:type="dxa"/>
            <w:gridSpan w:val="5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09C40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Type of drinker</w:t>
            </w:r>
          </w:p>
        </w:tc>
      </w:tr>
      <w:tr w:rsidR="001A2318" w:rsidRPr="00351D3F" w14:paraId="15EF47F7" w14:textId="77777777" w:rsidTr="008B7ABD">
        <w:trPr>
          <w:trHeight w:val="320"/>
          <w:jc w:val="center"/>
        </w:trPr>
        <w:tc>
          <w:tcPr>
            <w:tcW w:w="1530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9838BE" w14:textId="77777777" w:rsidR="001A2318" w:rsidRPr="00F325EA" w:rsidRDefault="001A2318" w:rsidP="008B7AB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58FE3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Activ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DE083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AF4C0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Inactive</w:t>
            </w:r>
          </w:p>
        </w:tc>
        <w:tc>
          <w:tcPr>
            <w:tcW w:w="27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85C70EC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4DB48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Current smoker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D5949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Former smoker</w:t>
            </w:r>
          </w:p>
        </w:tc>
        <w:tc>
          <w:tcPr>
            <w:tcW w:w="7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7105F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Non-smoker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5BF7F6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45DFA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Regular drink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60FD7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Occasional drink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AAB03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Non-drinker</w:t>
            </w:r>
          </w:p>
        </w:tc>
      </w:tr>
      <w:tr w:rsidR="001A2318" w:rsidRPr="00351D3F" w14:paraId="2EDD124A" w14:textId="77777777" w:rsidTr="008B7ABD">
        <w:trPr>
          <w:trHeight w:val="320"/>
          <w:jc w:val="center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9936" w14:textId="77777777" w:rsidR="001A2318" w:rsidRPr="00F325EA" w:rsidRDefault="001A2318" w:rsidP="008B7AB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994 (N=2792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7539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E5EC" w14:textId="77777777" w:rsidR="001A2318" w:rsidRPr="00F325EA" w:rsidRDefault="001A2318" w:rsidP="008B7AB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5CE3" w14:textId="77777777" w:rsidR="001A2318" w:rsidRPr="00F325EA" w:rsidRDefault="001A2318" w:rsidP="008B7AB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4C3541" w14:textId="77777777" w:rsidR="001A2318" w:rsidRPr="00F325EA" w:rsidRDefault="001A2318" w:rsidP="008B7AB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A859" w14:textId="77777777" w:rsidR="001A2318" w:rsidRPr="00F325EA" w:rsidRDefault="001A2318" w:rsidP="008B7AB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E3ED7" w14:textId="77777777" w:rsidR="001A2318" w:rsidRPr="00F325EA" w:rsidRDefault="001A2318" w:rsidP="008B7AB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9625" w14:textId="77777777" w:rsidR="001A2318" w:rsidRPr="00F325EA" w:rsidRDefault="001A2318" w:rsidP="008B7AB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B5F3B0" w14:textId="77777777" w:rsidR="001A2318" w:rsidRPr="00F325EA" w:rsidRDefault="001A2318" w:rsidP="008B7AB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9681" w14:textId="77777777" w:rsidR="001A2318" w:rsidRPr="00F325EA" w:rsidRDefault="001A2318" w:rsidP="008B7AB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BE76" w14:textId="77777777" w:rsidR="001A2318" w:rsidRPr="00F325EA" w:rsidRDefault="001A2318" w:rsidP="008B7AB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8869" w14:textId="77777777" w:rsidR="001A2318" w:rsidRPr="00F325EA" w:rsidRDefault="001A2318" w:rsidP="008B7AB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A2318" w:rsidRPr="00351D3F" w14:paraId="5993910A" w14:textId="77777777" w:rsidTr="008B7ABD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7B2B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Unadjusted RR </w:t>
            </w:r>
          </w:p>
          <w:p w14:paraId="70691C1A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F325E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95% CI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F87A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0A82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347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4C03DAD1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1.307,1.87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699A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829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37562571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1.782,1.389)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E73A7C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BB078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648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466DA42A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1.612,1.685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BE6A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663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6378DC92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1.634,1.692)</w:t>
            </w:r>
          </w:p>
        </w:tc>
        <w:tc>
          <w:tcPr>
            <w:tcW w:w="7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B4D1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8CF7F5C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A032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0.689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4EEF8BB5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0.677,0.70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8E2C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062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738E0BA4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1.043,1.08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94BB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1A2318" w:rsidRPr="00351D3F" w14:paraId="4E82504F" w14:textId="77777777" w:rsidTr="008B7ABD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14F0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Adjusted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α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R </w:t>
            </w:r>
          </w:p>
          <w:p w14:paraId="089FE8AC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F325E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95% CI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CBC6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F5B1A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139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1A06A4C7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1.104,1.17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C1FD7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437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7C8E41C2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1.399,1.475)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7DBAB1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00506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879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067D803D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1.837,1.922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5B76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2.263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709A734A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2.223,2.304)</w:t>
            </w:r>
          </w:p>
        </w:tc>
        <w:tc>
          <w:tcPr>
            <w:tcW w:w="7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CB47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0944420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657AB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0.938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755DFF01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0.921,0.95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B8EF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162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2D1F6E22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1.141,1.14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E8DE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1A2318" w:rsidRPr="00351D3F" w14:paraId="177570E5" w14:textId="77777777" w:rsidTr="008B7ABD">
        <w:trPr>
          <w:trHeight w:val="216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C15C" w14:textId="77777777" w:rsidR="001A2318" w:rsidRPr="00F325EA" w:rsidRDefault="001A2318" w:rsidP="008B7AB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996 (N=887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DE62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2819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2065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57B04F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BCEF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40EF2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FF87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C40BEEC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5E9F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A90B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4D613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A2318" w:rsidRPr="00351D3F" w14:paraId="5A2DE137" w14:textId="77777777" w:rsidTr="008B7ABD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BA71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Unadjusted RR </w:t>
            </w:r>
          </w:p>
          <w:p w14:paraId="25952BD6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F325E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95% CI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7FB7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7A8D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570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43D162B7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1.554,1.58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EB1C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506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677C68D6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1.494,1.518)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CEC784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8CA66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273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070994C8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1.243,1.311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7B73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0.949</w:t>
            </w:r>
          </w:p>
          <w:p w14:paraId="5595A67F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0.929,0.970)</w:t>
            </w:r>
          </w:p>
        </w:tc>
        <w:tc>
          <w:tcPr>
            <w:tcW w:w="7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270F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7E44AE2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9912C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0.704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0BE3335B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0.687,0.72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F2E4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666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7EB3DD94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1.628,1.70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8547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1A2318" w:rsidRPr="00351D3F" w14:paraId="28B50ACE" w14:textId="77777777" w:rsidTr="008B7ABD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CE74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Adjusted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α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R </w:t>
            </w:r>
          </w:p>
          <w:p w14:paraId="1E6DF8F5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F325E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95% CI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870C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D277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580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34B009DB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1.563,1.59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DC51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582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4AEEED63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1.569,1.596)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15C043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DA741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067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1B862515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1.038,1.097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6083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0.763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0E0838D1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0.745,0.782)</w:t>
            </w:r>
          </w:p>
        </w:tc>
        <w:tc>
          <w:tcPr>
            <w:tcW w:w="7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5861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FE372C1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3726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0.612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706E68E5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0.596,0.62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B0CF4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668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60ECDEE8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1.630,1.70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4431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1A2318" w:rsidRPr="00351D3F" w14:paraId="3FA6A65F" w14:textId="77777777" w:rsidTr="008B7ABD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562E" w14:textId="77777777" w:rsidR="001A2318" w:rsidRPr="00F325EA" w:rsidRDefault="001A2318" w:rsidP="008B7AB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998 (N=243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F848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A644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5CD0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B376CB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44C7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86A07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38F3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29DBB25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1E07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FD77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7FA5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A2318" w:rsidRPr="00351D3F" w14:paraId="72E502C1" w14:textId="77777777" w:rsidTr="008B7ABD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64A6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Unadjusted RR </w:t>
            </w:r>
          </w:p>
          <w:p w14:paraId="55A721D9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F325E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95% CI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7141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81E8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0.731</w:t>
            </w:r>
          </w:p>
          <w:p w14:paraId="29EFA36F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0.709,0.75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A06E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860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47E08443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1.815,1.960)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3ED230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38BC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314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4A1727BD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1.287,1.342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5446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0.848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  <w:p w14:paraId="721A00BB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0.834,0.862)</w:t>
            </w:r>
          </w:p>
        </w:tc>
        <w:tc>
          <w:tcPr>
            <w:tcW w:w="7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F726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6085853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5B18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0.340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158073A0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0.333,0.34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74AC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0.734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6CE8E97C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0.721,0.74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235C1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1A2318" w:rsidRPr="00351D3F" w14:paraId="3DA9E55F" w14:textId="77777777" w:rsidTr="008B7ABD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978E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Adjusted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α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R </w:t>
            </w:r>
          </w:p>
          <w:p w14:paraId="766DFCB9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F325E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95% CI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32C0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DF2B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0.753</w:t>
            </w:r>
          </w:p>
          <w:p w14:paraId="4A96525B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0.729,0.77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4FD1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2.082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1C1CC7D7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2.032,2.134)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2B3E74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9638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487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4B1AD762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1.456,1.519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99F3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0.928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3AAFE6D4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0.912,0.945)</w:t>
            </w:r>
          </w:p>
        </w:tc>
        <w:tc>
          <w:tcPr>
            <w:tcW w:w="7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2DE8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4E8DD6C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3E4C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0.317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09F996B8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0.311,0.32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7D1A8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0.705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77D2F870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0.693,0.71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DBCB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1A2318" w:rsidRPr="00351D3F" w14:paraId="41EF5855" w14:textId="77777777" w:rsidTr="008B7ABD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3345" w14:textId="77777777" w:rsidR="001A2318" w:rsidRPr="00F325EA" w:rsidRDefault="001A2318" w:rsidP="008B7AB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2001 (N=1835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8BC07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229D7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FA05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C34E49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1067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F6A4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C666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1E60236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F8C36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2CF1A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1055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A2318" w:rsidRPr="00351D3F" w14:paraId="4165DAAB" w14:textId="77777777" w:rsidTr="008B7ABD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8B59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Unadjusted RR </w:t>
            </w:r>
          </w:p>
          <w:p w14:paraId="601AA055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F325E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95% CI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5D642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AC12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306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73CAFF62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0.273,1.340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4526E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2.039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19CB1B4F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1.996,2.084)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right w:val="nil"/>
            </w:tcBorders>
          </w:tcPr>
          <w:p w14:paraId="1FE354E8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0C63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696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14113671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1.667,1.762)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45EB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0.796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1C214368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0.785,0.808)</w:t>
            </w:r>
          </w:p>
        </w:tc>
        <w:tc>
          <w:tcPr>
            <w:tcW w:w="77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3AA26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4A434494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B444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0.752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5CD247A7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0.741,0.763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BF4B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0.873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329E49C2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0.858,0.888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6313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1A2318" w:rsidRPr="00351D3F" w14:paraId="79D16A8E" w14:textId="77777777" w:rsidTr="008B7ABD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BB3E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Adjusted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α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R </w:t>
            </w:r>
          </w:p>
          <w:p w14:paraId="615633A8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F325E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95% CI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90DE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7083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266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37AB1F97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1.234,1.29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C111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782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67E68184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1.743,1.821)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0384B7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1933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968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5E5EA69F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1.933,2.002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0D95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017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  <w:p w14:paraId="3EB4F594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1.001,1.032)</w:t>
            </w:r>
          </w:p>
        </w:tc>
        <w:tc>
          <w:tcPr>
            <w:tcW w:w="7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10B3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B136603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D69C4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0.965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490F5487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0.950,0.98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8E17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0.922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3799FA66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0.906,0.93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E037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1A2318" w:rsidRPr="00351D3F" w14:paraId="06D82F4C" w14:textId="77777777" w:rsidTr="008B7ABD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1BBD9" w14:textId="77777777" w:rsidR="001A2318" w:rsidRPr="00F325EA" w:rsidRDefault="001A2318" w:rsidP="008B7AB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2003 (N=725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0742F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60EC2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10098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E09213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0A7FC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95A84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27057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93C9325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5CE9B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3D3D2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1EC03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A2318" w:rsidRPr="00351D3F" w14:paraId="1CA54AD1" w14:textId="77777777" w:rsidTr="008B7ABD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9B21EB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Unadjusted RR </w:t>
            </w:r>
          </w:p>
          <w:p w14:paraId="10710DC4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F325E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95% CI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9C010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A17EE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542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2634D171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1.458,1.63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39692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2.319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48C4338F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2.209,2.435)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FACA98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AF44D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647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11BAE19A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1.579,1.719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D8A31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0.842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0A5B4AF4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0.816,0.870)</w:t>
            </w:r>
          </w:p>
        </w:tc>
        <w:tc>
          <w:tcPr>
            <w:tcW w:w="7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71B40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7BD5154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5A65C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0.477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792BDCA7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0.462,0.49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CEC94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0.619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44CCB19F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0.593,0.64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70204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1A2318" w:rsidRPr="00351D3F" w14:paraId="7C231CFD" w14:textId="77777777" w:rsidTr="008B7ABD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3F50B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Adjusted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α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R </w:t>
            </w:r>
          </w:p>
          <w:p w14:paraId="404C548E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F325E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95% CI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548FD8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1F3D85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516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7787C7F1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1.433,1.605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0E6455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2.031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562BED6A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1.933,2.133)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right w:val="nil"/>
            </w:tcBorders>
          </w:tcPr>
          <w:p w14:paraId="6E3FE1DB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C89369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715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60CBD891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1.641,1.792)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402013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108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421B33DF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1.071,1.147)</w:t>
            </w:r>
          </w:p>
        </w:tc>
        <w:tc>
          <w:tcPr>
            <w:tcW w:w="77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A1C9FB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61CE5F19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2335C5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0.644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72D2B1C9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0.622,0.666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FB6974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0.693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23093D51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0.665,0.723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820C6A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1A2318" w:rsidRPr="00351D3F" w14:paraId="09761755" w14:textId="77777777" w:rsidTr="008B7ABD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C17FC" w14:textId="77777777" w:rsidR="001A2318" w:rsidRPr="00F325EA" w:rsidRDefault="001A2318" w:rsidP="008B7AB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2005 (N=10817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D104F9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B8A9E9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5B273C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right w:val="nil"/>
            </w:tcBorders>
          </w:tcPr>
          <w:p w14:paraId="3DFD0F99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4C4284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A084F0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18D3DD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708495AE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6F3098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A7FEC7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E5DDAE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A2318" w:rsidRPr="00351D3F" w14:paraId="52817DEF" w14:textId="77777777" w:rsidTr="008B7ABD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69D76C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Unadjusted RR </w:t>
            </w:r>
          </w:p>
          <w:p w14:paraId="0179FEEA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F325E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95% CI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34FEB8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1CBD06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295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058C6EDE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1.235,1.358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85EC66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2.447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67CAF645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2.351,2.546)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right w:val="nil"/>
            </w:tcBorders>
          </w:tcPr>
          <w:p w14:paraId="7056A096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5B8D6F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487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414DA760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1.433,1.543)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1AF5B9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0.988</w:t>
            </w:r>
          </w:p>
          <w:p w14:paraId="3451B0F8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0.961,1.015)</w:t>
            </w:r>
          </w:p>
        </w:tc>
        <w:tc>
          <w:tcPr>
            <w:tcW w:w="77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FEF01D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1B4E5018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636E1B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0.635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4F83BCED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0.618,0.653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F3B601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0.867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1F99F90A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0.839,0.896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F3C2B5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1A2318" w:rsidRPr="00351D3F" w14:paraId="0E072C2E" w14:textId="77777777" w:rsidTr="008B7ABD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90E1E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Adjusted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α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R </w:t>
            </w:r>
          </w:p>
          <w:p w14:paraId="582F7C00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F325E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95% CI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4E371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63EEB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230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0728812F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1.173,1.290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0AA50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2.217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26C2886B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2.129,2.309)</w:t>
            </w:r>
          </w:p>
        </w:tc>
        <w:tc>
          <w:tcPr>
            <w:tcW w:w="270" w:type="dxa"/>
            <w:gridSpan w:val="2"/>
            <w:tcBorders>
              <w:left w:val="nil"/>
              <w:bottom w:val="nil"/>
              <w:right w:val="nil"/>
            </w:tcBorders>
          </w:tcPr>
          <w:p w14:paraId="0FF8440B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7254D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655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243EC381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1.594,1.718)</w:t>
            </w:r>
          </w:p>
        </w:tc>
        <w:tc>
          <w:tcPr>
            <w:tcW w:w="118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EFF1D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203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03EDA772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1.169,1.238)</w:t>
            </w:r>
          </w:p>
        </w:tc>
        <w:tc>
          <w:tcPr>
            <w:tcW w:w="772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D84D3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</w:tcPr>
          <w:p w14:paraId="061D6647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95A2E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0.768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03356CE2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0.746,0.790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EC93C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0.896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6D9ABFF0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0.867,0.926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2536B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1A2318" w:rsidRPr="00351D3F" w14:paraId="4EB85F28" w14:textId="77777777" w:rsidTr="008B7ABD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6A14D" w14:textId="77777777" w:rsidR="001A2318" w:rsidRPr="00F325EA" w:rsidRDefault="001A2318" w:rsidP="008B7AB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2007 (N=733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6D079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8B96E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E7405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75D375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E2237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39BC8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C0E9D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2797766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66025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327FB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1BF64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A2318" w:rsidRPr="00351D3F" w14:paraId="4E50FF93" w14:textId="77777777" w:rsidTr="008B7ABD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2756BA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Unadjusted RR </w:t>
            </w:r>
          </w:p>
          <w:p w14:paraId="0A36E535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F325E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95% CI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3C83D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5CFE2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2.114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30A4F788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2.001,2.23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8DB7F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3.376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25C96EBB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3.216,3.544)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A9BC5F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C6A71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777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667C5A66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1.715,1.842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4E3E1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0.933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0FC70D00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0.907,0.961)</w:t>
            </w:r>
          </w:p>
        </w:tc>
        <w:tc>
          <w:tcPr>
            <w:tcW w:w="7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A7FCE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F15F4A0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68274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0.723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59D77E4C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0.702,0.74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50180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0.897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2FE767D0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0.865,0.92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66802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1A2318" w:rsidRPr="00351D3F" w14:paraId="734FB293" w14:textId="77777777" w:rsidTr="008B7ABD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984FE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Adjusted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α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R </w:t>
            </w:r>
          </w:p>
          <w:p w14:paraId="2F1FCEE7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F325E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95% CI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14A75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262D7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988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77B6A127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1.881,2.10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14736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3.120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2D25A7C7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2.971,3.276)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A249DF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8BBEB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2.019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754DD9EB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1.947,2.094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E0B60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222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1DF73739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1.186,1.259)</w:t>
            </w:r>
          </w:p>
        </w:tc>
        <w:tc>
          <w:tcPr>
            <w:tcW w:w="7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E34EA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C10B91F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A9203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0.911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7CE035F5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0.884,0.93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2F309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0.899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7AB283FF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0.867,0.93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EC4C6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1A2318" w:rsidRPr="00351D3F" w14:paraId="277CA7A3" w14:textId="77777777" w:rsidTr="008B7ABD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298A7" w14:textId="77777777" w:rsidR="001A2318" w:rsidRPr="00F325EA" w:rsidRDefault="001A2318" w:rsidP="008B7AB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2009 (N=995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72432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470B8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54BE3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BD25D8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1BC44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04CA7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9753C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8E38572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329A0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0B658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011EF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A2318" w:rsidRPr="00351D3F" w14:paraId="2D12D1F3" w14:textId="77777777" w:rsidTr="008B7ABD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37D953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Unadjusted RR </w:t>
            </w:r>
          </w:p>
          <w:p w14:paraId="1D993F70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F325E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95% CI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236FF3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8A82F6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260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11CEEE5D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1.214,1.307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9B14D7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855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3A7B58A4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1.798,1.915)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right w:val="nil"/>
            </w:tcBorders>
          </w:tcPr>
          <w:p w14:paraId="290471EF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9395F2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684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7AEC409F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1.630,1.741)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78208D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098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1F85A6C1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1.071,1.125)</w:t>
            </w:r>
          </w:p>
        </w:tc>
        <w:tc>
          <w:tcPr>
            <w:tcW w:w="77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5AF24F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6D0EA361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9EA28B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097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11CE9454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1.026,1.138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1D0839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055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1DD144E8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1.021,1.090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4D35BA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1A2318" w:rsidRPr="00351D3F" w14:paraId="2C79CA6D" w14:textId="77777777" w:rsidTr="008B7ABD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0D25A7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Adjusted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α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R</w:t>
            </w:r>
          </w:p>
          <w:p w14:paraId="016A5FBF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F325E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95% CI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E7E153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BC1D2C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258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25B7F521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1.213,1.305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43CC28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899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4CFBD3DA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1.839,1.960)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right w:val="nil"/>
            </w:tcBorders>
          </w:tcPr>
          <w:p w14:paraId="73FB2A4F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9309EB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2.290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74F04187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2.214,2.369)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0ECAFC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429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128DF19A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1.393,1.466)</w:t>
            </w:r>
          </w:p>
        </w:tc>
        <w:tc>
          <w:tcPr>
            <w:tcW w:w="77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7A626E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741F0CB8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37EB39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0.908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0A47D7A1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0.598,0.998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2800E0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084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76B64C7E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1.049,1.120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A163AD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1A2318" w:rsidRPr="00351D3F" w14:paraId="6B7563C2" w14:textId="77777777" w:rsidTr="008B7ABD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57849F" w14:textId="77777777" w:rsidR="001A2318" w:rsidRPr="00F325EA" w:rsidRDefault="001A2318" w:rsidP="008B7AB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2011 (N=5415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87BD79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7CB283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D9001D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right w:val="nil"/>
            </w:tcBorders>
          </w:tcPr>
          <w:p w14:paraId="22E63F0A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0D28B0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DEE1C5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8829E5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18BBFC41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C8F6B7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ADD804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45164C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A2318" w:rsidRPr="00351D3F" w14:paraId="72693553" w14:textId="77777777" w:rsidTr="008B7ABD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80F6F3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Unadjusted RR </w:t>
            </w:r>
          </w:p>
          <w:p w14:paraId="1B8E8A4B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F325E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95% CI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5C13B2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6C7332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250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3C8C35B5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1.173,1.331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F533D9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558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7ED2F687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1.476,1.544)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right w:val="nil"/>
            </w:tcBorders>
          </w:tcPr>
          <w:p w14:paraId="7E488C0E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31EE65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3.204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56937587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3.038,3.380)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1097E7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419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01A06D49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1.356,1.486)</w:t>
            </w:r>
          </w:p>
        </w:tc>
        <w:tc>
          <w:tcPr>
            <w:tcW w:w="77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8D4072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7FEE0E5B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A9C68E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0.450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0E333318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0.432,0.469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3BDCB5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0.842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5C8F0669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0.805,0.881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F5D13E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1A2318" w:rsidRPr="00351D3F" w14:paraId="3E9BEC19" w14:textId="77777777" w:rsidTr="008B7ABD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2FB075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Adjusted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α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R </w:t>
            </w:r>
          </w:p>
          <w:p w14:paraId="4591435B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F325E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95% CI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D1E581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5E71D6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242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2541EED8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1.166,1.323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748E9C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340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2B8FF514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1.268,1.416)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right w:val="nil"/>
            </w:tcBorders>
          </w:tcPr>
          <w:p w14:paraId="4CB9C43A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A9B53F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3.503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429AF300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3.323,3.694)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691AEB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617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543A93FE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1.543,1.694)</w:t>
            </w:r>
          </w:p>
        </w:tc>
        <w:tc>
          <w:tcPr>
            <w:tcW w:w="77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4C6351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1B8B17C9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1C2913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0.548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4D609A70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0.525,0.573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11A10B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0.852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555BDB1E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0.815,0.891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F1E99C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1A2318" w:rsidRPr="00351D3F" w14:paraId="19A7F4B2" w14:textId="77777777" w:rsidTr="008B7ABD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BD6088" w14:textId="77777777" w:rsidR="001A2318" w:rsidRPr="00F325EA" w:rsidRDefault="001A2318" w:rsidP="008B7AB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2013 (N=10455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2D3F5C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E4934C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F3B382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right w:val="nil"/>
            </w:tcBorders>
          </w:tcPr>
          <w:p w14:paraId="6B3A6774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9FB631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1D42C1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96AE7F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14B10373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DE06ED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BC9C20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BE2BEE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A2318" w:rsidRPr="00351D3F" w14:paraId="7B8D2680" w14:textId="77777777" w:rsidTr="008B7ABD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632315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Unadjusted RR </w:t>
            </w:r>
          </w:p>
          <w:p w14:paraId="0545D558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F325E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95% CI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1635FB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21D40B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397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3AD09F7C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1.347,1.450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832AB1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2.180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7309AF8D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2.112,2.250)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right w:val="nil"/>
            </w:tcBorders>
          </w:tcPr>
          <w:p w14:paraId="55A099C0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373963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967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1AA14E41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1.910,2.026)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43CB70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0.909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78E04786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0.888,0.931)</w:t>
            </w:r>
          </w:p>
        </w:tc>
        <w:tc>
          <w:tcPr>
            <w:tcW w:w="77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24D697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534942E2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97C4C0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222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  <w:p w14:paraId="2563BBC4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1.123,1.255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2702A6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598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399DA034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1.553,1.645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17B524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1A2318" w:rsidRPr="00351D3F" w14:paraId="741FEAC0" w14:textId="77777777" w:rsidTr="008B7ABD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B0996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Adjusted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α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R </w:t>
            </w:r>
          </w:p>
          <w:p w14:paraId="4F7BC0E5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F325E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95% CI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3DF57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BF7C0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257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0C1C7737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1.211,1.30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63333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842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5DB70A89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1.784,1.903)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1C0FE5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AB423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2.243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5EFD646D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2.176,2.311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28EE7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064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0F30FD93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1.039,1.091)</w:t>
            </w:r>
          </w:p>
        </w:tc>
        <w:tc>
          <w:tcPr>
            <w:tcW w:w="7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CB915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CD53BCF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46498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0.959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7573E060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0.935,0.98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3B5D0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603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6712DEFA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1.557,1.65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104BF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1A2318" w:rsidRPr="00351D3F" w14:paraId="456FF62D" w14:textId="77777777" w:rsidTr="008B7ABD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7DC004" w14:textId="77777777" w:rsidR="001A2318" w:rsidRPr="00F325EA" w:rsidRDefault="001A2318" w:rsidP="008B7AB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2014 (N=5406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3BFB18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1CB6E9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A1F7C4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right w:val="nil"/>
            </w:tcBorders>
          </w:tcPr>
          <w:p w14:paraId="76AADBFD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C6652F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2481AF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8FE699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778E551E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64626D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20B341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89C5A4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A2318" w:rsidRPr="00351D3F" w14:paraId="33C2FA56" w14:textId="77777777" w:rsidTr="008B7ABD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43EEC4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Unadjusted RR </w:t>
            </w:r>
          </w:p>
          <w:p w14:paraId="102BCDEA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F325E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95% CI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875575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E66656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037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4EF0BC65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1.001,1.078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784FA7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2.443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16946ECC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2.369,2.519)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right w:val="nil"/>
            </w:tcBorders>
          </w:tcPr>
          <w:p w14:paraId="576B3344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9AA985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881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366629C9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1.824,1.939)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5DCF07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017</w:t>
            </w:r>
          </w:p>
          <w:p w14:paraId="11DBEC34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0.994,1.041)</w:t>
            </w:r>
          </w:p>
        </w:tc>
        <w:tc>
          <w:tcPr>
            <w:tcW w:w="77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014442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74A468BF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53603F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0.837***</w:t>
            </w:r>
          </w:p>
          <w:p w14:paraId="33A02A47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0.817,0.859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82B405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770***</w:t>
            </w:r>
          </w:p>
          <w:p w14:paraId="0B40EF93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1.723,1.819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338004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1A2318" w:rsidRPr="00351D3F" w14:paraId="776839CD" w14:textId="77777777" w:rsidTr="008B7ABD">
        <w:trPr>
          <w:trHeight w:val="320"/>
          <w:jc w:val="center"/>
        </w:trPr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0A89C3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Adjusted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α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R </w:t>
            </w:r>
          </w:p>
          <w:p w14:paraId="6153D37B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F325E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95% CI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E5071F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4F309D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0.923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7108D6A4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0.888,0.959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1F4916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2.192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7A43C667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2.124,2.262)</w:t>
            </w:r>
          </w:p>
        </w:tc>
        <w:tc>
          <w:tcPr>
            <w:tcW w:w="27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51F4F89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3B06D2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2.156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0C818E25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2.089,2.224)</w:t>
            </w:r>
          </w:p>
        </w:tc>
        <w:tc>
          <w:tcPr>
            <w:tcW w:w="11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36CBA0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237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0E2E9D15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1.208,1.266)</w:t>
            </w:r>
          </w:p>
        </w:tc>
        <w:tc>
          <w:tcPr>
            <w:tcW w:w="772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4CEDF2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270" w:type="dxa"/>
            <w:tcBorders>
              <w:left w:val="nil"/>
              <w:bottom w:val="single" w:sz="4" w:space="0" w:color="auto"/>
              <w:right w:val="nil"/>
            </w:tcBorders>
          </w:tcPr>
          <w:p w14:paraId="7B51230B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BA5DCC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0.970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  <w:p w14:paraId="72AD3E3D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0.945,0.997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398FFC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701</w:t>
            </w: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6A55B10D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(1.655,1.748)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763F53" w14:textId="77777777" w:rsidR="001A2318" w:rsidRPr="00F325EA" w:rsidRDefault="001A2318" w:rsidP="008B7A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25EA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</w:tr>
    </w:tbl>
    <w:bookmarkEnd w:id="0"/>
    <w:bookmarkEnd w:id="1"/>
    <w:bookmarkEnd w:id="2"/>
    <w:p w14:paraId="747E67FA" w14:textId="77777777" w:rsidR="001A2318" w:rsidRPr="00F325EA" w:rsidRDefault="001A2318" w:rsidP="001A2318">
      <w:pPr>
        <w:tabs>
          <w:tab w:val="left" w:pos="1271"/>
        </w:tabs>
        <w:rPr>
          <w:rFonts w:ascii="Times New Roman" w:eastAsia="Times New Roman" w:hAnsi="Times New Roman" w:cs="Times New Roman"/>
          <w:sz w:val="16"/>
          <w:szCs w:val="16"/>
        </w:rPr>
      </w:pPr>
      <w:r w:rsidRPr="00F325EA">
        <w:rPr>
          <w:rFonts w:ascii="Times New Roman" w:eastAsia="Times New Roman" w:hAnsi="Times New Roman" w:cs="Times New Roman"/>
          <w:sz w:val="16"/>
          <w:szCs w:val="16"/>
        </w:rPr>
        <w:t>*P&lt;0.05, **P&lt;0.01, ***P&lt;0.0001</w:t>
      </w:r>
    </w:p>
    <w:p w14:paraId="3067E16D" w14:textId="77777777" w:rsidR="001A2318" w:rsidRPr="00F325EA" w:rsidRDefault="001A2318" w:rsidP="001A2318">
      <w:pPr>
        <w:rPr>
          <w:rFonts w:ascii="Times New Roman" w:eastAsia="Times New Roman" w:hAnsi="Times New Roman" w:cs="Times New Roman"/>
          <w:sz w:val="16"/>
          <w:szCs w:val="16"/>
        </w:rPr>
      </w:pPr>
      <w:r w:rsidRPr="00F325EA">
        <w:rPr>
          <w:rFonts w:ascii="Times New Roman" w:eastAsia="Times New Roman" w:hAnsi="Times New Roman" w:cs="Times New Roman"/>
          <w:sz w:val="16"/>
          <w:szCs w:val="16"/>
        </w:rPr>
        <w:t>Abbreviation: CI, confidence interval. RR, risk ratio</w:t>
      </w:r>
    </w:p>
    <w:p w14:paraId="1C3FD2F7" w14:textId="77777777" w:rsidR="001A2318" w:rsidRPr="00F325EA" w:rsidRDefault="001A2318" w:rsidP="001A2318">
      <w:pPr>
        <w:rPr>
          <w:rFonts w:ascii="Times New Roman" w:eastAsia="Times New Roman" w:hAnsi="Times New Roman" w:cs="Times New Roman"/>
          <w:sz w:val="16"/>
          <w:szCs w:val="16"/>
        </w:rPr>
      </w:pPr>
      <w:r w:rsidRPr="00F325EA">
        <w:rPr>
          <w:rFonts w:ascii="Times New Roman" w:eastAsia="Times New Roman" w:hAnsi="Times New Roman" w:cs="Times New Roman"/>
          <w:sz w:val="16"/>
          <w:szCs w:val="16"/>
          <w:vertAlign w:val="superscript"/>
        </w:rPr>
        <w:t xml:space="preserve">α </w:t>
      </w:r>
      <w:r w:rsidRPr="00F325EA">
        <w:rPr>
          <w:rFonts w:ascii="Times New Roman" w:eastAsia="Times New Roman" w:hAnsi="Times New Roman" w:cs="Times New Roman"/>
          <w:sz w:val="16"/>
          <w:szCs w:val="16"/>
        </w:rPr>
        <w:t>RR values are adjusted for gender, marital status, education, immigration status, language speaking and household income.</w:t>
      </w:r>
    </w:p>
    <w:p w14:paraId="14FD1D03" w14:textId="77777777" w:rsidR="00CF01F9" w:rsidRDefault="00000000"/>
    <w:sectPr w:rsidR="00CF01F9" w:rsidSect="001A231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318"/>
    <w:rsid w:val="00052165"/>
    <w:rsid w:val="000E0DB4"/>
    <w:rsid w:val="000F25E5"/>
    <w:rsid w:val="00165BB1"/>
    <w:rsid w:val="001769D0"/>
    <w:rsid w:val="00186A2B"/>
    <w:rsid w:val="001A2318"/>
    <w:rsid w:val="001D521E"/>
    <w:rsid w:val="001E594B"/>
    <w:rsid w:val="00243EB2"/>
    <w:rsid w:val="002E36B3"/>
    <w:rsid w:val="00317AA4"/>
    <w:rsid w:val="003409CB"/>
    <w:rsid w:val="00376037"/>
    <w:rsid w:val="0048614A"/>
    <w:rsid w:val="004C2B71"/>
    <w:rsid w:val="004C2FB8"/>
    <w:rsid w:val="004F4AF1"/>
    <w:rsid w:val="00511D7F"/>
    <w:rsid w:val="005520EA"/>
    <w:rsid w:val="005536A3"/>
    <w:rsid w:val="00571E58"/>
    <w:rsid w:val="006404FA"/>
    <w:rsid w:val="00792868"/>
    <w:rsid w:val="007D4033"/>
    <w:rsid w:val="008239D3"/>
    <w:rsid w:val="008C74AD"/>
    <w:rsid w:val="008E174C"/>
    <w:rsid w:val="00961B37"/>
    <w:rsid w:val="00965805"/>
    <w:rsid w:val="009A2B00"/>
    <w:rsid w:val="00B3457E"/>
    <w:rsid w:val="00B666CB"/>
    <w:rsid w:val="00BA17CD"/>
    <w:rsid w:val="00BC3B9D"/>
    <w:rsid w:val="00CC0034"/>
    <w:rsid w:val="00DE2A11"/>
    <w:rsid w:val="00E35459"/>
    <w:rsid w:val="00E406BA"/>
    <w:rsid w:val="00EE7FC1"/>
    <w:rsid w:val="00EF2174"/>
    <w:rsid w:val="00F52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95099F"/>
  <w15:chartTrackingRefBased/>
  <w15:docId w15:val="{FA5017B5-45F2-1049-A21C-3E22D36BE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24</Words>
  <Characters>4129</Characters>
  <Application>Microsoft Office Word</Application>
  <DocSecurity>0</DocSecurity>
  <Lines>34</Lines>
  <Paragraphs>9</Paragraphs>
  <ScaleCrop>false</ScaleCrop>
  <Company/>
  <LinksUpToDate>false</LinksUpToDate>
  <CharactersWithSpaces>4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'Arcy, Carl</dc:creator>
  <cp:keywords/>
  <dc:description/>
  <cp:lastModifiedBy>D'Arcy, Carl</cp:lastModifiedBy>
  <cp:revision>1</cp:revision>
  <dcterms:created xsi:type="dcterms:W3CDTF">2022-10-24T03:06:00Z</dcterms:created>
  <dcterms:modified xsi:type="dcterms:W3CDTF">2022-10-24T03:07:00Z</dcterms:modified>
</cp:coreProperties>
</file>